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GB"/>
        </w:rPr>
        <w:t xml:space="preserve">Additional file 12: </w:t>
      </w:r>
    </w:p>
    <w:p>
      <w:pPr>
        <w:pStyle w:val="Normal"/>
        <w:rPr>
          <w:lang w:val="en-GB"/>
        </w:rPr>
      </w:pPr>
      <w:r>
        <w:rPr>
          <w:lang w:val="en-GB"/>
        </w:rPr>
        <w:t>58 endothelial specific genes were predicted by SAGE-CGAP xProfiler. All SAGE and cDNA non-endothelial cell libraries, including those from transformed cell lines and those produced by tissue micro-dissection or cell sorting, were used in this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0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00"/>
        <w:gridCol w:w="1260"/>
        <w:gridCol w:w="1080"/>
        <w:gridCol w:w="900"/>
        <w:gridCol w:w="900"/>
        <w:gridCol w:w="1440"/>
        <w:gridCol w:w="5220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nige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q-valu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do EST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on-Endo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cleotide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521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YS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49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Dysferlin, limb girdle muscular dystrophy 2B (autosomal recessive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957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20328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MX non-receptor tyrosine kinase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323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TD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M_37126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GF, latrophilin and seven transmembrane domain containing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681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MR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35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ultimerin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738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829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-ets erythroblastosis virus E26 oncogene like (avian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88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I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42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yrosine kinase with immunoglobulin-like and EGF-like domains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915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BP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44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Fatty acid binding protein 4, adipocyte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244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MR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75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ultimerin 2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420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A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7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M_371320/XM_93809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latelet endothelial aggregation receptor 1 (FLJ00193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053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DN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27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laudin 5 (transmembrane protein deleted in velocardiofacial syndrome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2530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EC14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7506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-type lectin domain family 14, member A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339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SI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80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as interacting protein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86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X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41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RY (sex determining region Y)-box 18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590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MET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02995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rginine-rich, mutated in early stage tumors-like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318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U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3320/NM_17797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ubby homolog (mouse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914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L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6215/NM_20144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GF-like-domain, multiple 7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9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HB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44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PH receptor B3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009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3272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Internexin neuronal intermediate filament protein, alpha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241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OBO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905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oundabout homolog 4, magic roundabout (Drosophila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408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W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55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on Willebrand factor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62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H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79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adherin 5, type 2, VE-cadherin (vascular epithelium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971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207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omplement component 1, q subcomponent, receptor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856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MP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7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Bone morphogenetic protein 6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797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25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inase insert domain receptor (a type III receptor tyrosine kinase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299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703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ndothelial cell-specific molecule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957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01810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irin (iron-binding nuclear protein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118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D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195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ndothelin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979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NAS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3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323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bonuclease III, nuclear (RNASE3L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01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VR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0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ctivin A receptor type II-like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558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G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0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2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eparan sulfate proteoglycan 2 (perlecan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676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1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6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762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ypothetical protein FLJ20032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547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REB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7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17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Sterol regulatory element binding transcription factor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144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ECA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44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Platelet/endothelial cell adhesion molecule (CD31 antigen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8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NAS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9823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Ribonuclease, RNase A family, 1 (pancreatic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505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A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9445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ipoic acid synthetase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85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6orf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7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13840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Chromosome 6 open reading frame 5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29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P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40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454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Sin3A-associated protein 130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726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PO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0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502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xportin 7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62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FEM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889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GF-containing fibulin-like extracellular matrix protein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644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L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38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8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ymphoblastic leukemia derived sequence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751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XN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1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323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taxin 10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661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2F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1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23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Nuclear receptor subfamily 2, group F, member 6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767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1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ndoglin (Osler-Rendu-Weber syndrome 1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3146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CAM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87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Intercellular adhesion molecule 2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2920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IF4E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5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484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ukaryotic translation initiation factor 4E member 2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675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IAA0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5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XM_94020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KIAA0194 protein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726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MP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0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663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Vesicle-associated membrane protein 5 (myobrevin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831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MP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42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atrix metallopeptidase 1 (interstitial collagenase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3744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WS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1398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Ewing sarcoma breakpoint region 1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1760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F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56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40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anic fringe homolog (Drosophila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82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T2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2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95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Metallothionein 2A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453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GALS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230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Lectin, galactoside-binding, soluble, 1 (galectin 1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65318/Hs.2628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NPP5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554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Inositol polyphosphate-5-phosphatase, 145kDa (INPP5D)Transcribed locus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147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E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0060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 peptidase inhibitor, clade E (nexin, plasminogen activator inhibitor type 1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5225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MSB4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M_02110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hymosin, beta 4, X-linked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92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Homo sapiens, clone IMAGE:4690669, mRNA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4835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cribed locus, moderately similar to XP_429401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.1705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Transcribed locus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3">
    <w:name w:val="xl23"/>
    <w:basedOn w:val="Normal"/>
    <w:qFormat/>
    <w:pPr>
      <w:spacing w:before="280" w:after="280"/>
      <w:jc w:val="center"/>
    </w:pPr>
    <w:rPr/>
  </w:style>
  <w:style w:type="paragraph" w:styleId="Xl24">
    <w:name w:val="xl24"/>
    <w:basedOn w:val="Normal"/>
    <w:qFormat/>
    <w:pPr>
      <w:spacing w:before="280" w:after="280"/>
      <w:jc w:val="center"/>
    </w:pPr>
    <w:rPr/>
  </w:style>
  <w:style w:type="paragraph" w:styleId="Xl25">
    <w:name w:val="xl2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spacing w:before="280" w:after="280"/>
    </w:pPr>
    <w:rPr>
      <w:rFonts w:ascii="Arial" w:hAnsi="Arial" w:cs="Arial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1T10:00:00Z</dcterms:created>
  <dc:creator>herberjm</dc:creator>
  <dc:description/>
  <cp:keywords/>
  <dc:language>en-US</dc:language>
  <cp:lastModifiedBy>herberjm</cp:lastModifiedBy>
  <dcterms:modified xsi:type="dcterms:W3CDTF">2008-03-28T13:26:00Z</dcterms:modified>
  <cp:revision>5</cp:revision>
  <dc:subject/>
  <dc:title>Table 1A</dc:title>
</cp:coreProperties>
</file>